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5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576"/>
        <w:gridCol w:w="515"/>
        <w:gridCol w:w="864"/>
        <w:gridCol w:w="864"/>
        <w:gridCol w:w="1008"/>
        <w:gridCol w:w="720"/>
        <w:gridCol w:w="720"/>
        <w:gridCol w:w="720"/>
        <w:gridCol w:w="576"/>
        <w:gridCol w:w="720"/>
        <w:gridCol w:w="723"/>
        <w:gridCol w:w="720"/>
        <w:gridCol w:w="1872"/>
      </w:tblGrid>
      <w:tr w:rsidR="00984316" w:rsidRPr="00593449" w14:paraId="4785C0BD" w14:textId="77777777" w:rsidTr="0063453C">
        <w:trPr>
          <w:trHeight w:val="82"/>
        </w:trPr>
        <w:tc>
          <w:tcPr>
            <w:tcW w:w="576" w:type="dxa"/>
            <w:shd w:val="clear" w:color="auto" w:fill="CCC0D9" w:themeFill="accent4" w:themeFillTint="66"/>
            <w:vAlign w:val="center"/>
          </w:tcPr>
          <w:p w14:paraId="156F498B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5" w:type="dxa"/>
            <w:shd w:val="clear" w:color="auto" w:fill="CCC0D9" w:themeFill="accent4" w:themeFillTint="66"/>
            <w:vAlign w:val="center"/>
          </w:tcPr>
          <w:p w14:paraId="696526AC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</w:tc>
        <w:tc>
          <w:tcPr>
            <w:tcW w:w="864" w:type="dxa"/>
            <w:shd w:val="clear" w:color="auto" w:fill="CCC0D9" w:themeFill="accent4" w:themeFillTint="66"/>
            <w:vAlign w:val="center"/>
          </w:tcPr>
          <w:p w14:paraId="688971C5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ataset</w:t>
            </w:r>
          </w:p>
        </w:tc>
        <w:tc>
          <w:tcPr>
            <w:tcW w:w="864" w:type="dxa"/>
            <w:shd w:val="clear" w:color="auto" w:fill="CCC0D9" w:themeFill="accent4" w:themeFillTint="66"/>
            <w:vAlign w:val="center"/>
          </w:tcPr>
          <w:p w14:paraId="7BDE71DF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 of images</w:t>
            </w:r>
          </w:p>
        </w:tc>
        <w:tc>
          <w:tcPr>
            <w:tcW w:w="1008" w:type="dxa"/>
            <w:shd w:val="clear" w:color="auto" w:fill="CCC0D9" w:themeFill="accent4" w:themeFillTint="66"/>
            <w:vAlign w:val="center"/>
          </w:tcPr>
          <w:p w14:paraId="1FC37A04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Landmark</w:t>
            </w: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292CA4A0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UC- PR</w:t>
            </w: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30B4584E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UC-ROC</w:t>
            </w: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11AC7B6F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UC</w:t>
            </w:r>
          </w:p>
        </w:tc>
        <w:tc>
          <w:tcPr>
            <w:tcW w:w="576" w:type="dxa"/>
            <w:shd w:val="clear" w:color="auto" w:fill="CCC0D9" w:themeFill="accent4" w:themeFillTint="66"/>
            <w:vAlign w:val="center"/>
          </w:tcPr>
          <w:p w14:paraId="210815A9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E</w:t>
            </w: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4E33C10C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P</w:t>
            </w:r>
          </w:p>
        </w:tc>
        <w:tc>
          <w:tcPr>
            <w:tcW w:w="723" w:type="dxa"/>
            <w:shd w:val="clear" w:color="auto" w:fill="CCC0D9" w:themeFill="accent4" w:themeFillTint="66"/>
            <w:vAlign w:val="center"/>
          </w:tcPr>
          <w:p w14:paraId="3281BC3B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ice</w:t>
            </w: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361EF93A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F1- Score</w:t>
            </w:r>
          </w:p>
        </w:tc>
        <w:tc>
          <w:tcPr>
            <w:tcW w:w="1872" w:type="dxa"/>
            <w:shd w:val="clear" w:color="auto" w:fill="CCC0D9" w:themeFill="accent4" w:themeFillTint="66"/>
            <w:vAlign w:val="center"/>
          </w:tcPr>
          <w:p w14:paraId="5D4BFF15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tes</w:t>
            </w:r>
          </w:p>
        </w:tc>
      </w:tr>
      <w:tr w:rsidR="00984316" w:rsidRPr="00593449" w14:paraId="49C67EBF" w14:textId="77777777" w:rsidTr="0063453C">
        <w:trPr>
          <w:trHeight w:val="82"/>
        </w:trPr>
        <w:tc>
          <w:tcPr>
            <w:tcW w:w="576" w:type="dxa"/>
            <w:shd w:val="clear" w:color="auto" w:fill="auto"/>
            <w:vAlign w:val="center"/>
          </w:tcPr>
          <w:p w14:paraId="713FF304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5" w:type="dxa"/>
            <w:shd w:val="clear" w:color="auto" w:fill="auto"/>
            <w:vAlign w:val="center"/>
          </w:tcPr>
          <w:p w14:paraId="3D5AD0EC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00DB9EF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9A2FB9D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C9B7E31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444F492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467458D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8E41B1F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11F1597E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302F975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428F0AB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1A5B101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0C8447E3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4316" w:rsidRPr="00593449" w14:paraId="5B62A8BE" w14:textId="77777777" w:rsidTr="0063453C">
        <w:trPr>
          <w:trHeight w:val="82"/>
        </w:trPr>
        <w:tc>
          <w:tcPr>
            <w:tcW w:w="576" w:type="dxa"/>
            <w:shd w:val="clear" w:color="auto" w:fill="auto"/>
            <w:vAlign w:val="center"/>
          </w:tcPr>
          <w:p w14:paraId="5EF93077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18C51F39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D4B86F3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5850FCA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CBB875B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1449921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FB3767B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2D53150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37D1A1BB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0364A58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3DCEC96B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111D13C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6394B7F9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4316" w:rsidRPr="00593449" w14:paraId="10B68A2D" w14:textId="77777777" w:rsidTr="0063453C">
        <w:trPr>
          <w:trHeight w:val="235"/>
        </w:trPr>
        <w:tc>
          <w:tcPr>
            <w:tcW w:w="576" w:type="dxa"/>
            <w:vMerge w:val="restart"/>
            <w:shd w:val="clear" w:color="auto" w:fill="F2F2F2" w:themeFill="background1" w:themeFillShade="F2"/>
            <w:vAlign w:val="center"/>
          </w:tcPr>
          <w:p w14:paraId="72F06054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5" w:type="dxa"/>
            <w:vMerge w:val="restart"/>
            <w:shd w:val="clear" w:color="auto" w:fill="F2F2F2" w:themeFill="background1" w:themeFillShade="F2"/>
            <w:vAlign w:val="center"/>
          </w:tcPr>
          <w:p w14:paraId="0AAC7885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14:paraId="15983F7D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rive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14:paraId="0CC86898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40 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7F613BF3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045C3F9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16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F7C1A79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8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71066D3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F2F2F2" w:themeFill="background1" w:themeFillShade="F2"/>
            <w:vAlign w:val="center"/>
          </w:tcPr>
          <w:p w14:paraId="4B45A8CF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A69E64A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5BB47D99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3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64332D2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32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4B016CC4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4316" w:rsidRPr="00593449" w14:paraId="30933C17" w14:textId="77777777" w:rsidTr="0063453C">
        <w:trPr>
          <w:trHeight w:val="81"/>
        </w:trPr>
        <w:tc>
          <w:tcPr>
            <w:tcW w:w="576" w:type="dxa"/>
            <w:vMerge/>
            <w:shd w:val="clear" w:color="auto" w:fill="F2F2F2" w:themeFill="background1" w:themeFillShade="F2"/>
            <w:vAlign w:val="center"/>
          </w:tcPr>
          <w:p w14:paraId="45DF9433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5" w:type="dxa"/>
            <w:vMerge/>
            <w:shd w:val="clear" w:color="auto" w:fill="F2F2F2" w:themeFill="background1" w:themeFillShade="F2"/>
            <w:vAlign w:val="center"/>
          </w:tcPr>
          <w:p w14:paraId="2D4536AE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14:paraId="534F75FF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tare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14:paraId="2A6E87BD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20 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6D5A17CD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45011E1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2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ECAA8B2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8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FB6AB33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F2F2F2" w:themeFill="background1" w:themeFillShade="F2"/>
            <w:vAlign w:val="center"/>
          </w:tcPr>
          <w:p w14:paraId="5DD2AB27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5FCD905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001E9D91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38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18F63D2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38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64F54635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4316" w:rsidRPr="00593449" w14:paraId="1BBF909F" w14:textId="77777777" w:rsidTr="0063453C">
        <w:trPr>
          <w:trHeight w:val="81"/>
        </w:trPr>
        <w:tc>
          <w:tcPr>
            <w:tcW w:w="576" w:type="dxa"/>
            <w:shd w:val="clear" w:color="auto" w:fill="auto"/>
            <w:vAlign w:val="center"/>
          </w:tcPr>
          <w:p w14:paraId="1B751A38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767BA457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05CA12F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CA03A0C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29DFE47C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D4D3028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53D3077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7793F6F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01838F59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F1EECED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073FE4A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CEF3916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506DB4D8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4316" w:rsidRPr="00593449" w14:paraId="294A11B2" w14:textId="77777777" w:rsidTr="0063453C">
        <w:trPr>
          <w:trHeight w:val="658"/>
        </w:trPr>
        <w:tc>
          <w:tcPr>
            <w:tcW w:w="576" w:type="dxa"/>
            <w:shd w:val="clear" w:color="auto" w:fill="F2F2F2" w:themeFill="background1" w:themeFillShade="F2"/>
            <w:vAlign w:val="center"/>
          </w:tcPr>
          <w:p w14:paraId="1F1BE88C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5" w:type="dxa"/>
            <w:shd w:val="clear" w:color="auto" w:fill="F2F2F2" w:themeFill="background1" w:themeFillShade="F2"/>
            <w:vAlign w:val="center"/>
          </w:tcPr>
          <w:p w14:paraId="0CB512F6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9A52184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rive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F0376A1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40 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72EAE8BC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8EF6404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2DCC0B3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9D9654C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85</w:t>
            </w:r>
          </w:p>
        </w:tc>
        <w:tc>
          <w:tcPr>
            <w:tcW w:w="576" w:type="dxa"/>
            <w:shd w:val="clear" w:color="auto" w:fill="F2F2F2" w:themeFill="background1" w:themeFillShade="F2"/>
            <w:vAlign w:val="center"/>
          </w:tcPr>
          <w:p w14:paraId="240FFF62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83.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4C5264D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97.44</w:t>
            </w: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6A5B0753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38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134F390" w14:textId="77777777" w:rsidR="00984316" w:rsidRPr="00593449" w:rsidRDefault="00984316" w:rsidP="0063453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82.75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2770B12F" w14:textId="77777777" w:rsidR="00984316" w:rsidRPr="00593449" w:rsidRDefault="00984316" w:rsidP="006345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using the real plus synthetic images</w:t>
            </w:r>
          </w:p>
        </w:tc>
      </w:tr>
    </w:tbl>
    <w:p w14:paraId="0B7C09D7" w14:textId="77777777" w:rsidR="00BE1DAE" w:rsidRPr="00984316" w:rsidRDefault="00BE1DAE" w:rsidP="00984316"/>
    <w:sectPr w:rsidR="00BE1DAE" w:rsidRPr="00984316" w:rsidSect="0098431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3F888" w14:textId="77777777" w:rsidR="00215857" w:rsidRDefault="00215857" w:rsidP="008708BC">
      <w:pPr>
        <w:spacing w:after="0" w:line="240" w:lineRule="auto"/>
      </w:pPr>
      <w:r>
        <w:separator/>
      </w:r>
    </w:p>
  </w:endnote>
  <w:endnote w:type="continuationSeparator" w:id="0">
    <w:p w14:paraId="5A45A0B1" w14:textId="77777777" w:rsidR="00215857" w:rsidRDefault="00215857" w:rsidP="00870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6410B" w14:textId="77777777" w:rsidR="00215857" w:rsidRDefault="00215857" w:rsidP="008708BC">
      <w:pPr>
        <w:spacing w:after="0" w:line="240" w:lineRule="auto"/>
      </w:pPr>
      <w:r>
        <w:separator/>
      </w:r>
    </w:p>
  </w:footnote>
  <w:footnote w:type="continuationSeparator" w:id="0">
    <w:p w14:paraId="0B23117D" w14:textId="77777777" w:rsidR="00215857" w:rsidRDefault="00215857" w:rsidP="00870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F2"/>
    <w:rsid w:val="000133FB"/>
    <w:rsid w:val="00016D01"/>
    <w:rsid w:val="00023DAE"/>
    <w:rsid w:val="000300DF"/>
    <w:rsid w:val="00033D33"/>
    <w:rsid w:val="00042326"/>
    <w:rsid w:val="00042B1F"/>
    <w:rsid w:val="000711BE"/>
    <w:rsid w:val="00095C52"/>
    <w:rsid w:val="000A1346"/>
    <w:rsid w:val="000B3EAD"/>
    <w:rsid w:val="000C33F2"/>
    <w:rsid w:val="000D2D8F"/>
    <w:rsid w:val="000E5AA8"/>
    <w:rsid w:val="000E7E80"/>
    <w:rsid w:val="000F2ACB"/>
    <w:rsid w:val="000F4436"/>
    <w:rsid w:val="000F4DF6"/>
    <w:rsid w:val="000F63BE"/>
    <w:rsid w:val="0010250D"/>
    <w:rsid w:val="00105746"/>
    <w:rsid w:val="0010669A"/>
    <w:rsid w:val="00111A70"/>
    <w:rsid w:val="00111D6D"/>
    <w:rsid w:val="00126C9B"/>
    <w:rsid w:val="001373B7"/>
    <w:rsid w:val="00143F96"/>
    <w:rsid w:val="00150700"/>
    <w:rsid w:val="00155135"/>
    <w:rsid w:val="001658A0"/>
    <w:rsid w:val="0017445B"/>
    <w:rsid w:val="00186ABB"/>
    <w:rsid w:val="00194333"/>
    <w:rsid w:val="00194995"/>
    <w:rsid w:val="00196B42"/>
    <w:rsid w:val="001A1EA2"/>
    <w:rsid w:val="001C475C"/>
    <w:rsid w:val="001F1C5E"/>
    <w:rsid w:val="001F4663"/>
    <w:rsid w:val="0020306B"/>
    <w:rsid w:val="00204BAC"/>
    <w:rsid w:val="00215857"/>
    <w:rsid w:val="0023072F"/>
    <w:rsid w:val="00237F68"/>
    <w:rsid w:val="002526A3"/>
    <w:rsid w:val="002531E0"/>
    <w:rsid w:val="00254340"/>
    <w:rsid w:val="0026468A"/>
    <w:rsid w:val="00267052"/>
    <w:rsid w:val="00273E4B"/>
    <w:rsid w:val="00280749"/>
    <w:rsid w:val="00286C91"/>
    <w:rsid w:val="00286F37"/>
    <w:rsid w:val="002A2BFD"/>
    <w:rsid w:val="002B50F6"/>
    <w:rsid w:val="002C1F51"/>
    <w:rsid w:val="002E167E"/>
    <w:rsid w:val="002E25F1"/>
    <w:rsid w:val="002E5592"/>
    <w:rsid w:val="002E68C4"/>
    <w:rsid w:val="002F0A70"/>
    <w:rsid w:val="00301E97"/>
    <w:rsid w:val="00304FC4"/>
    <w:rsid w:val="00305D7D"/>
    <w:rsid w:val="003079B4"/>
    <w:rsid w:val="0031527B"/>
    <w:rsid w:val="003219E2"/>
    <w:rsid w:val="003235F0"/>
    <w:rsid w:val="0034297F"/>
    <w:rsid w:val="0034366A"/>
    <w:rsid w:val="003565F3"/>
    <w:rsid w:val="00362A04"/>
    <w:rsid w:val="00366A07"/>
    <w:rsid w:val="00373930"/>
    <w:rsid w:val="00374E43"/>
    <w:rsid w:val="0038255E"/>
    <w:rsid w:val="003865FF"/>
    <w:rsid w:val="00391606"/>
    <w:rsid w:val="00394E96"/>
    <w:rsid w:val="0039595B"/>
    <w:rsid w:val="00397A1F"/>
    <w:rsid w:val="003B2E63"/>
    <w:rsid w:val="003C7531"/>
    <w:rsid w:val="003E4216"/>
    <w:rsid w:val="003F4A59"/>
    <w:rsid w:val="00400683"/>
    <w:rsid w:val="00416167"/>
    <w:rsid w:val="004456A1"/>
    <w:rsid w:val="00465026"/>
    <w:rsid w:val="00481BF4"/>
    <w:rsid w:val="004940CA"/>
    <w:rsid w:val="004A1E21"/>
    <w:rsid w:val="004A2739"/>
    <w:rsid w:val="004A3527"/>
    <w:rsid w:val="004A5304"/>
    <w:rsid w:val="004B0761"/>
    <w:rsid w:val="004B4500"/>
    <w:rsid w:val="004C05CE"/>
    <w:rsid w:val="004C598C"/>
    <w:rsid w:val="004D7312"/>
    <w:rsid w:val="004E2F33"/>
    <w:rsid w:val="004E5E68"/>
    <w:rsid w:val="004F09AA"/>
    <w:rsid w:val="004F4C80"/>
    <w:rsid w:val="0050221F"/>
    <w:rsid w:val="00503889"/>
    <w:rsid w:val="0052444D"/>
    <w:rsid w:val="00526C7A"/>
    <w:rsid w:val="00530091"/>
    <w:rsid w:val="00540A3A"/>
    <w:rsid w:val="00555F04"/>
    <w:rsid w:val="00556555"/>
    <w:rsid w:val="0056170E"/>
    <w:rsid w:val="00563C43"/>
    <w:rsid w:val="00570BB1"/>
    <w:rsid w:val="00574826"/>
    <w:rsid w:val="00580759"/>
    <w:rsid w:val="00587F36"/>
    <w:rsid w:val="00593166"/>
    <w:rsid w:val="00593449"/>
    <w:rsid w:val="005A7859"/>
    <w:rsid w:val="005B40B1"/>
    <w:rsid w:val="005B76E0"/>
    <w:rsid w:val="005C0FB8"/>
    <w:rsid w:val="005C2569"/>
    <w:rsid w:val="005D1FB3"/>
    <w:rsid w:val="005D311C"/>
    <w:rsid w:val="005E082A"/>
    <w:rsid w:val="005E4B7F"/>
    <w:rsid w:val="005E66F2"/>
    <w:rsid w:val="005F2B04"/>
    <w:rsid w:val="005F3DF6"/>
    <w:rsid w:val="00610E4D"/>
    <w:rsid w:val="006110B1"/>
    <w:rsid w:val="00615040"/>
    <w:rsid w:val="0061547E"/>
    <w:rsid w:val="0062432D"/>
    <w:rsid w:val="00636A9D"/>
    <w:rsid w:val="00647986"/>
    <w:rsid w:val="006734CF"/>
    <w:rsid w:val="00684DE7"/>
    <w:rsid w:val="00685BB5"/>
    <w:rsid w:val="006B0327"/>
    <w:rsid w:val="006B4BB7"/>
    <w:rsid w:val="006C3842"/>
    <w:rsid w:val="006C6B1A"/>
    <w:rsid w:val="006F3841"/>
    <w:rsid w:val="00701A83"/>
    <w:rsid w:val="00710D26"/>
    <w:rsid w:val="00713A21"/>
    <w:rsid w:val="00724399"/>
    <w:rsid w:val="00725D60"/>
    <w:rsid w:val="007513EA"/>
    <w:rsid w:val="00764454"/>
    <w:rsid w:val="0076642B"/>
    <w:rsid w:val="00770F54"/>
    <w:rsid w:val="00774902"/>
    <w:rsid w:val="00774A15"/>
    <w:rsid w:val="00774C1B"/>
    <w:rsid w:val="007863C5"/>
    <w:rsid w:val="007A156B"/>
    <w:rsid w:val="007A47E7"/>
    <w:rsid w:val="007B45B9"/>
    <w:rsid w:val="007C52F7"/>
    <w:rsid w:val="007E53A9"/>
    <w:rsid w:val="007E5E38"/>
    <w:rsid w:val="007F2CD7"/>
    <w:rsid w:val="007F2E06"/>
    <w:rsid w:val="00812648"/>
    <w:rsid w:val="00814653"/>
    <w:rsid w:val="008146B4"/>
    <w:rsid w:val="00830369"/>
    <w:rsid w:val="00831A6F"/>
    <w:rsid w:val="00835E3B"/>
    <w:rsid w:val="00846AD9"/>
    <w:rsid w:val="0086095B"/>
    <w:rsid w:val="008708BC"/>
    <w:rsid w:val="008858AF"/>
    <w:rsid w:val="00891427"/>
    <w:rsid w:val="00893B3C"/>
    <w:rsid w:val="008B201D"/>
    <w:rsid w:val="008D67C3"/>
    <w:rsid w:val="008E5CD3"/>
    <w:rsid w:val="008F087D"/>
    <w:rsid w:val="00910402"/>
    <w:rsid w:val="009251A3"/>
    <w:rsid w:val="009461F4"/>
    <w:rsid w:val="009505FB"/>
    <w:rsid w:val="0095518D"/>
    <w:rsid w:val="00961BCB"/>
    <w:rsid w:val="009814A8"/>
    <w:rsid w:val="00984316"/>
    <w:rsid w:val="009962C5"/>
    <w:rsid w:val="009B1FFD"/>
    <w:rsid w:val="009B2C73"/>
    <w:rsid w:val="009B7069"/>
    <w:rsid w:val="009D0EB7"/>
    <w:rsid w:val="009E1775"/>
    <w:rsid w:val="009F08A1"/>
    <w:rsid w:val="009F3A6C"/>
    <w:rsid w:val="00A01F17"/>
    <w:rsid w:val="00A03676"/>
    <w:rsid w:val="00A05A9E"/>
    <w:rsid w:val="00A2408E"/>
    <w:rsid w:val="00A45B29"/>
    <w:rsid w:val="00A4749A"/>
    <w:rsid w:val="00A5109F"/>
    <w:rsid w:val="00A56BF2"/>
    <w:rsid w:val="00A61736"/>
    <w:rsid w:val="00A65F77"/>
    <w:rsid w:val="00A75D13"/>
    <w:rsid w:val="00A76315"/>
    <w:rsid w:val="00AA28C3"/>
    <w:rsid w:val="00AA4458"/>
    <w:rsid w:val="00AD662A"/>
    <w:rsid w:val="00B23413"/>
    <w:rsid w:val="00B51365"/>
    <w:rsid w:val="00B62EC7"/>
    <w:rsid w:val="00B6316D"/>
    <w:rsid w:val="00B6680E"/>
    <w:rsid w:val="00B83026"/>
    <w:rsid w:val="00B96ED1"/>
    <w:rsid w:val="00B97823"/>
    <w:rsid w:val="00BA040E"/>
    <w:rsid w:val="00BB6AE7"/>
    <w:rsid w:val="00BB760E"/>
    <w:rsid w:val="00BC0112"/>
    <w:rsid w:val="00BE1DAE"/>
    <w:rsid w:val="00BE254B"/>
    <w:rsid w:val="00BE7440"/>
    <w:rsid w:val="00C0799D"/>
    <w:rsid w:val="00C23E57"/>
    <w:rsid w:val="00C27BE7"/>
    <w:rsid w:val="00C3670D"/>
    <w:rsid w:val="00C4300B"/>
    <w:rsid w:val="00C51F1E"/>
    <w:rsid w:val="00C55A6C"/>
    <w:rsid w:val="00C6235E"/>
    <w:rsid w:val="00C62597"/>
    <w:rsid w:val="00C635F3"/>
    <w:rsid w:val="00C65924"/>
    <w:rsid w:val="00C81EC1"/>
    <w:rsid w:val="00C87CE4"/>
    <w:rsid w:val="00C94C95"/>
    <w:rsid w:val="00C9747A"/>
    <w:rsid w:val="00CA241C"/>
    <w:rsid w:val="00CA4C6E"/>
    <w:rsid w:val="00CA6AB1"/>
    <w:rsid w:val="00CB0DDF"/>
    <w:rsid w:val="00CC0C37"/>
    <w:rsid w:val="00CC26EF"/>
    <w:rsid w:val="00CE6643"/>
    <w:rsid w:val="00CF4030"/>
    <w:rsid w:val="00D0122A"/>
    <w:rsid w:val="00D07EF6"/>
    <w:rsid w:val="00D15A0A"/>
    <w:rsid w:val="00D1669A"/>
    <w:rsid w:val="00D2272F"/>
    <w:rsid w:val="00D32210"/>
    <w:rsid w:val="00D32DE0"/>
    <w:rsid w:val="00D35C13"/>
    <w:rsid w:val="00D62CA4"/>
    <w:rsid w:val="00D63526"/>
    <w:rsid w:val="00D74E20"/>
    <w:rsid w:val="00D824CF"/>
    <w:rsid w:val="00D84E85"/>
    <w:rsid w:val="00D90EF4"/>
    <w:rsid w:val="00D91251"/>
    <w:rsid w:val="00D95710"/>
    <w:rsid w:val="00DA28C8"/>
    <w:rsid w:val="00DA4745"/>
    <w:rsid w:val="00DB3445"/>
    <w:rsid w:val="00DC2206"/>
    <w:rsid w:val="00DC5EA9"/>
    <w:rsid w:val="00DC7A1A"/>
    <w:rsid w:val="00DC7CFF"/>
    <w:rsid w:val="00DE0007"/>
    <w:rsid w:val="00DE5E1B"/>
    <w:rsid w:val="00DE67F3"/>
    <w:rsid w:val="00DF1611"/>
    <w:rsid w:val="00E02806"/>
    <w:rsid w:val="00E037E7"/>
    <w:rsid w:val="00E1462B"/>
    <w:rsid w:val="00E174A7"/>
    <w:rsid w:val="00E22952"/>
    <w:rsid w:val="00E22EF1"/>
    <w:rsid w:val="00E413F2"/>
    <w:rsid w:val="00E53681"/>
    <w:rsid w:val="00E62569"/>
    <w:rsid w:val="00E63F96"/>
    <w:rsid w:val="00E66751"/>
    <w:rsid w:val="00E76246"/>
    <w:rsid w:val="00E83366"/>
    <w:rsid w:val="00E93331"/>
    <w:rsid w:val="00E97D03"/>
    <w:rsid w:val="00EA3AA9"/>
    <w:rsid w:val="00EB5591"/>
    <w:rsid w:val="00EC1219"/>
    <w:rsid w:val="00EC1532"/>
    <w:rsid w:val="00EC1ECB"/>
    <w:rsid w:val="00EC37E8"/>
    <w:rsid w:val="00EC735E"/>
    <w:rsid w:val="00EF4CDF"/>
    <w:rsid w:val="00EF64AD"/>
    <w:rsid w:val="00EF7848"/>
    <w:rsid w:val="00F01A71"/>
    <w:rsid w:val="00F111AD"/>
    <w:rsid w:val="00F31448"/>
    <w:rsid w:val="00F37CEA"/>
    <w:rsid w:val="00F40938"/>
    <w:rsid w:val="00F4218A"/>
    <w:rsid w:val="00F42E9F"/>
    <w:rsid w:val="00F53049"/>
    <w:rsid w:val="00F54B4F"/>
    <w:rsid w:val="00F61C0D"/>
    <w:rsid w:val="00F623AB"/>
    <w:rsid w:val="00F65053"/>
    <w:rsid w:val="00F85D7C"/>
    <w:rsid w:val="00F95B8D"/>
    <w:rsid w:val="00F972AC"/>
    <w:rsid w:val="00FA1464"/>
    <w:rsid w:val="00FA23CA"/>
    <w:rsid w:val="00FA3E0C"/>
    <w:rsid w:val="00FA60DF"/>
    <w:rsid w:val="00FB2FF1"/>
    <w:rsid w:val="00FD20CE"/>
    <w:rsid w:val="00FE0E08"/>
    <w:rsid w:val="00FF0732"/>
    <w:rsid w:val="00FF223D"/>
    <w:rsid w:val="00FF3B8C"/>
    <w:rsid w:val="00FF4503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F0D8"/>
  <w15:docId w15:val="{B514AC79-1AC6-43CE-9573-BDB6AEC6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F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DA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1D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BE1DAE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708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08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08BC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26EF"/>
  </w:style>
  <w:style w:type="paragraph" w:styleId="Footer">
    <w:name w:val="footer"/>
    <w:basedOn w:val="Normal"/>
    <w:link w:val="Foot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26EF"/>
  </w:style>
  <w:style w:type="paragraph" w:styleId="EndnoteText">
    <w:name w:val="endnote text"/>
    <w:basedOn w:val="Normal"/>
    <w:link w:val="EndnoteTextChar"/>
    <w:uiPriority w:val="99"/>
    <w:semiHidden/>
    <w:unhideWhenUsed/>
    <w:rsid w:val="005D1F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1FB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1FB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34138-B32A-4225-B610-F67759350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bit</dc:creator>
  <cp:lastModifiedBy>Swetha_JMIR</cp:lastModifiedBy>
  <cp:revision>5</cp:revision>
  <cp:lastPrinted>2021-05-09T21:25:00Z</cp:lastPrinted>
  <dcterms:created xsi:type="dcterms:W3CDTF">2021-08-14T18:14:00Z</dcterms:created>
  <dcterms:modified xsi:type="dcterms:W3CDTF">2021-08-2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62774d-77d4-3325-8a4a-50496a72865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csl.mendeley.com/styles/25600161/Gaya-UKM-2017</vt:lpwstr>
  </property>
  <property fmtid="{D5CDD505-2E9C-101B-9397-08002B2CF9AE}" pid="14" name="Mendeley Recent Style Name 4_1">
    <vt:lpwstr>GayaUKM-2017NT - Noraini Talib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